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0"/>
          <w:szCs w:val="20"/>
        </w:rPr>
        <w:t>t = [-pi:0.0001:pi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osci1= cos(t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pp=['000';'005';'010';'015';'020';'025';'030';'035';'040';'045';'050';'055';'060';'065';'070';'075';'080';'085';'090';'095';'100';'105'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k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or i=1: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figure (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figure('Units','pixels',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'Color',[0 0 0],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'Name',rpp(k+1,:),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'MenuBar','figure',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'NumberTitle','off',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'Position',[500 500 118 80], ..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'Resize','off'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set(gcf,'Color',[0,0,0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osci2 = cos(t+k*(pi/36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k=k+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subplot(1,1,1); plot(osci1,osci2,'Color',[0.40, 0.40, 0.40],'LineWidth',1)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set(gca,'Color',[1, 1, 1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axis ([-1.2 1.2 -1.2 1.2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axis equ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axis of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>set(gcf, 'PaperPositionMode', 'manual'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5:10:00Z</dcterms:created>
  <dc:creator>Yannick</dc:creator>
  <dc:description/>
  <cp:keywords/>
  <dc:language>en-US</dc:language>
  <cp:lastModifiedBy>Yannick</cp:lastModifiedBy>
  <dcterms:modified xsi:type="dcterms:W3CDTF">2010-12-21T10:46:00Z</dcterms:modified>
  <cp:revision>6</cp:revision>
  <dc:subject/>
  <dc:title/>
</cp:coreProperties>
</file>